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1454"/>
        <w:tblW w:w="8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60" w:firstRow="1" w:lastRow="1" w:firstColumn="0" w:lastColumn="0" w:noHBand="1" w:noVBand="1"/>
      </w:tblPr>
      <w:tblGrid>
        <w:gridCol w:w="4158"/>
        <w:gridCol w:w="1710"/>
        <w:gridCol w:w="1687"/>
        <w:gridCol w:w="1170"/>
      </w:tblGrid>
      <w:tr w:rsidR="00510558" w:rsidRPr="00600FD5" w14:paraId="6D483FF5" w14:textId="77777777" w:rsidTr="00510558">
        <w:trPr>
          <w:trHeight w:val="620"/>
        </w:trPr>
        <w:tc>
          <w:tcPr>
            <w:tcW w:w="4158" w:type="dxa"/>
            <w:shd w:val="clear" w:color="auto" w:fill="auto"/>
            <w:noWrap/>
            <w:vAlign w:val="center"/>
          </w:tcPr>
          <w:p w14:paraId="0C17367E" w14:textId="77777777" w:rsidR="00510558" w:rsidRPr="00600FD5" w:rsidRDefault="00510558" w:rsidP="00B13838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sz w:val="24"/>
                <w:szCs w:val="24"/>
                <w:lang w:bidi="en-US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71923BB7" w14:textId="77777777" w:rsidR="00510558" w:rsidRPr="00510558" w:rsidRDefault="00510558" w:rsidP="008510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bidi="en-US"/>
              </w:rPr>
            </w:pPr>
            <w:r w:rsidRPr="0051055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bidi="en-US"/>
              </w:rPr>
              <w:t>Infection</w:t>
            </w:r>
          </w:p>
          <w:p w14:paraId="1209C150" w14:textId="77777777" w:rsidR="00510558" w:rsidRPr="00510558" w:rsidRDefault="00510558" w:rsidP="008510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bidi="en-US"/>
              </w:rPr>
            </w:pPr>
            <w:r w:rsidRPr="0051055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bidi="en-US"/>
              </w:rPr>
              <w:t>N = 44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1B49C7D9" w14:textId="77777777" w:rsidR="00510558" w:rsidRPr="00510558" w:rsidRDefault="00510558" w:rsidP="008510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bidi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bidi="en-US"/>
              </w:rPr>
              <w:t>N</w:t>
            </w:r>
            <w:r w:rsidRPr="0051055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bidi="en-US"/>
              </w:rPr>
              <w:t>o-Infection</w:t>
            </w:r>
          </w:p>
          <w:p w14:paraId="788482A1" w14:textId="77777777" w:rsidR="00510558" w:rsidRPr="00510558" w:rsidRDefault="00510558" w:rsidP="008510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bidi="en-US"/>
              </w:rPr>
            </w:pPr>
            <w:r w:rsidRPr="0051055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bidi="en-US"/>
              </w:rPr>
              <w:t>N = 44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0E94608A" w14:textId="77777777" w:rsidR="00510558" w:rsidRPr="00510558" w:rsidRDefault="00510558" w:rsidP="008510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color w:val="000000" w:themeColor="text1"/>
                <w:sz w:val="24"/>
                <w:szCs w:val="24"/>
                <w:lang w:bidi="en-US"/>
              </w:rPr>
            </w:pPr>
            <w:r w:rsidRPr="00510558">
              <w:rPr>
                <w:rFonts w:asciiTheme="majorBidi" w:eastAsia="Times New Roman" w:hAnsiTheme="majorBidi" w:cstheme="majorBidi"/>
                <w:b/>
                <w:bCs/>
                <w:i/>
                <w:color w:val="000000" w:themeColor="text1"/>
                <w:sz w:val="24"/>
                <w:szCs w:val="24"/>
                <w:lang w:bidi="en-US"/>
              </w:rPr>
              <w:t xml:space="preserve">P </w:t>
            </w:r>
            <w:r w:rsidRPr="0051055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bidi="en-US"/>
              </w:rPr>
              <w:t>value</w:t>
            </w:r>
          </w:p>
        </w:tc>
      </w:tr>
      <w:tr w:rsidR="00600FD5" w:rsidRPr="00600FD5" w14:paraId="015722C5" w14:textId="77777777" w:rsidTr="00510558">
        <w:trPr>
          <w:trHeight w:val="534"/>
        </w:trPr>
        <w:tc>
          <w:tcPr>
            <w:tcW w:w="8725" w:type="dxa"/>
            <w:gridSpan w:val="4"/>
            <w:shd w:val="clear" w:color="auto" w:fill="F2F2F2" w:themeFill="background1" w:themeFillShade="F2"/>
            <w:vAlign w:val="center"/>
          </w:tcPr>
          <w:p w14:paraId="07CA9231" w14:textId="77777777" w:rsidR="00E235C6" w:rsidRPr="008B39D2" w:rsidRDefault="00E235C6" w:rsidP="00805615">
            <w:pPr>
              <w:spacing w:after="0"/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  <w:lang w:bidi="en-US"/>
              </w:rPr>
            </w:pPr>
            <w:r w:rsidRPr="008B39D2"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  <w:lang w:bidi="en-US"/>
              </w:rPr>
              <w:t>Demographics</w:t>
            </w:r>
          </w:p>
        </w:tc>
      </w:tr>
      <w:tr w:rsidR="00510558" w:rsidRPr="00600FD5" w14:paraId="12FDC50D" w14:textId="77777777" w:rsidTr="00510558">
        <w:trPr>
          <w:trHeight w:val="521"/>
        </w:trPr>
        <w:tc>
          <w:tcPr>
            <w:tcW w:w="4158" w:type="dxa"/>
            <w:shd w:val="clear" w:color="auto" w:fill="auto"/>
            <w:noWrap/>
            <w:vAlign w:val="center"/>
          </w:tcPr>
          <w:p w14:paraId="06DD7F31" w14:textId="77777777" w:rsidR="00510558" w:rsidRPr="00510558" w:rsidRDefault="00510558" w:rsidP="00600FD5">
            <w:pPr>
              <w:spacing w:before="24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</w:pPr>
            <w:r w:rsidRPr="0051055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  <w:t>Age, yr</w:t>
            </w:r>
          </w:p>
        </w:tc>
        <w:tc>
          <w:tcPr>
            <w:tcW w:w="1710" w:type="dxa"/>
            <w:shd w:val="clear" w:color="auto" w:fill="auto"/>
          </w:tcPr>
          <w:p w14:paraId="7A6520F0" w14:textId="77777777" w:rsidR="00510558" w:rsidRPr="00510558" w:rsidRDefault="00D52F1C" w:rsidP="00600FD5">
            <w:pPr>
              <w:spacing w:before="24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  <w:t>48</w:t>
            </w:r>
            <w:r w:rsidR="00510558" w:rsidRPr="0051055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  <w:t xml:space="preserve"> </w:t>
            </w:r>
            <w:r w:rsidR="001235AA">
              <w:rPr>
                <w:rFonts w:asciiTheme="majorBidi" w:eastAsia="Times New Roman" w:hAnsiTheme="majorBidi" w:cstheme="majorBidi"/>
                <w:bCs/>
                <w:color w:val="000000" w:themeColor="text1"/>
                <w:sz w:val="24"/>
                <w:szCs w:val="24"/>
                <w:lang w:bidi="en-US"/>
              </w:rPr>
              <w:t>± 3</w:t>
            </w:r>
          </w:p>
        </w:tc>
        <w:tc>
          <w:tcPr>
            <w:tcW w:w="1687" w:type="dxa"/>
          </w:tcPr>
          <w:p w14:paraId="14AD8DFD" w14:textId="77777777" w:rsidR="00510558" w:rsidRPr="00510558" w:rsidRDefault="008C45E5" w:rsidP="00600FD5">
            <w:pPr>
              <w:spacing w:before="24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  <w:t>47</w:t>
            </w:r>
            <w:r w:rsidR="00510558" w:rsidRPr="0051055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  <w:t xml:space="preserve"> </w:t>
            </w:r>
            <w:r w:rsidR="007D6F2C">
              <w:rPr>
                <w:rFonts w:asciiTheme="majorBidi" w:eastAsia="Times New Roman" w:hAnsiTheme="majorBidi" w:cstheme="majorBidi"/>
                <w:bCs/>
                <w:color w:val="000000" w:themeColor="text1"/>
                <w:sz w:val="24"/>
                <w:szCs w:val="24"/>
                <w:lang w:bidi="en-US"/>
              </w:rPr>
              <w:t>± 2.3</w:t>
            </w:r>
          </w:p>
        </w:tc>
        <w:tc>
          <w:tcPr>
            <w:tcW w:w="1170" w:type="dxa"/>
          </w:tcPr>
          <w:p w14:paraId="612CE944" w14:textId="77777777" w:rsidR="00510558" w:rsidRPr="00510558" w:rsidRDefault="0029033B" w:rsidP="00600FD5">
            <w:pPr>
              <w:spacing w:before="24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5</w:t>
            </w:r>
          </w:p>
        </w:tc>
      </w:tr>
      <w:tr w:rsidR="00510558" w:rsidRPr="00600FD5" w14:paraId="05408ED7" w14:textId="77777777" w:rsidTr="00510558">
        <w:trPr>
          <w:trHeight w:val="538"/>
        </w:trPr>
        <w:tc>
          <w:tcPr>
            <w:tcW w:w="4158" w:type="dxa"/>
            <w:shd w:val="clear" w:color="auto" w:fill="auto"/>
            <w:noWrap/>
            <w:vAlign w:val="center"/>
          </w:tcPr>
          <w:p w14:paraId="2C7D340E" w14:textId="77777777" w:rsidR="00510558" w:rsidRPr="00510558" w:rsidRDefault="00510558" w:rsidP="00600FD5">
            <w:pPr>
              <w:spacing w:before="24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  <w:t xml:space="preserve">Sex, </w:t>
            </w:r>
            <w:r w:rsidRPr="0051055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  <w:t>female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  <w:t>/male</w:t>
            </w:r>
          </w:p>
        </w:tc>
        <w:tc>
          <w:tcPr>
            <w:tcW w:w="1710" w:type="dxa"/>
            <w:shd w:val="clear" w:color="auto" w:fill="auto"/>
          </w:tcPr>
          <w:p w14:paraId="5A42B6A1" w14:textId="77777777" w:rsidR="00510558" w:rsidRPr="00510558" w:rsidRDefault="00510558" w:rsidP="00510558">
            <w:pPr>
              <w:spacing w:before="24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  <w:t>F=17</w:t>
            </w:r>
            <w:r w:rsidRPr="0051055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  <w:t xml:space="preserve"> M=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  <w:t>27</w:t>
            </w:r>
          </w:p>
        </w:tc>
        <w:tc>
          <w:tcPr>
            <w:tcW w:w="1687" w:type="dxa"/>
          </w:tcPr>
          <w:p w14:paraId="4C652B82" w14:textId="77777777" w:rsidR="00510558" w:rsidRPr="00510558" w:rsidRDefault="00510558" w:rsidP="00600FD5">
            <w:pPr>
              <w:spacing w:before="24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  <w:t>F=17 M=27</w:t>
            </w:r>
          </w:p>
        </w:tc>
        <w:tc>
          <w:tcPr>
            <w:tcW w:w="1170" w:type="dxa"/>
          </w:tcPr>
          <w:p w14:paraId="6042FF14" w14:textId="77777777" w:rsidR="00510558" w:rsidRPr="00510558" w:rsidRDefault="00510558" w:rsidP="00600FD5">
            <w:pPr>
              <w:spacing w:before="24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  <w:t>1</w:t>
            </w:r>
          </w:p>
        </w:tc>
      </w:tr>
      <w:tr w:rsidR="00510558" w:rsidRPr="00600FD5" w14:paraId="7E6A049C" w14:textId="77777777" w:rsidTr="00510558">
        <w:trPr>
          <w:trHeight w:val="538"/>
        </w:trPr>
        <w:tc>
          <w:tcPr>
            <w:tcW w:w="4158" w:type="dxa"/>
            <w:shd w:val="clear" w:color="auto" w:fill="auto"/>
            <w:noWrap/>
            <w:vAlign w:val="center"/>
          </w:tcPr>
          <w:p w14:paraId="18B48927" w14:textId="77777777" w:rsidR="00510558" w:rsidRPr="00510558" w:rsidRDefault="00510558" w:rsidP="00600FD5">
            <w:pPr>
              <w:spacing w:before="24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</w:pPr>
            <w:r w:rsidRPr="0051055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  <w:t xml:space="preserve">Injury Severity Score (ISS) </w:t>
            </w:r>
          </w:p>
        </w:tc>
        <w:tc>
          <w:tcPr>
            <w:tcW w:w="1710" w:type="dxa"/>
            <w:shd w:val="clear" w:color="auto" w:fill="auto"/>
          </w:tcPr>
          <w:p w14:paraId="60FE55BD" w14:textId="77777777" w:rsidR="00510558" w:rsidRPr="00510558" w:rsidRDefault="00D52F1C" w:rsidP="00600FD5">
            <w:pPr>
              <w:spacing w:before="24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  <w:t>26.3</w:t>
            </w:r>
            <w:r w:rsidR="00510558" w:rsidRPr="0051055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  <w:t xml:space="preserve"> </w:t>
            </w:r>
            <w:r w:rsidR="00510558" w:rsidRPr="00510558">
              <w:rPr>
                <w:rFonts w:asciiTheme="majorBidi" w:eastAsia="Times New Roman" w:hAnsiTheme="majorBidi" w:cstheme="majorBidi"/>
                <w:bCs/>
                <w:color w:val="000000" w:themeColor="text1"/>
                <w:sz w:val="24"/>
                <w:szCs w:val="24"/>
                <w:lang w:bidi="en-US"/>
              </w:rPr>
              <w:t xml:space="preserve">± </w:t>
            </w:r>
            <w:r w:rsidR="001235AA">
              <w:rPr>
                <w:rFonts w:asciiTheme="majorBidi" w:eastAsia="Times New Roman" w:hAnsiTheme="majorBidi" w:cstheme="majorBidi"/>
                <w:bCs/>
                <w:color w:val="000000" w:themeColor="text1"/>
                <w:sz w:val="24"/>
                <w:szCs w:val="24"/>
                <w:lang w:bidi="en-US"/>
              </w:rPr>
              <w:t>1.7</w:t>
            </w:r>
          </w:p>
        </w:tc>
        <w:tc>
          <w:tcPr>
            <w:tcW w:w="1687" w:type="dxa"/>
          </w:tcPr>
          <w:p w14:paraId="182C12D2" w14:textId="77777777" w:rsidR="00510558" w:rsidRPr="00510558" w:rsidRDefault="008C45E5" w:rsidP="00600FD5">
            <w:pPr>
              <w:spacing w:before="24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  <w:t>26</w:t>
            </w:r>
            <w:r w:rsidR="00510558" w:rsidRPr="0051055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  <w:t xml:space="preserve"> </w:t>
            </w:r>
            <w:r w:rsidR="007D6F2C">
              <w:rPr>
                <w:rFonts w:asciiTheme="majorBidi" w:eastAsia="Times New Roman" w:hAnsiTheme="majorBidi" w:cstheme="majorBidi"/>
                <w:bCs/>
                <w:color w:val="000000" w:themeColor="text1"/>
                <w:sz w:val="24"/>
                <w:szCs w:val="24"/>
                <w:lang w:bidi="en-US"/>
              </w:rPr>
              <w:t>± 0.9</w:t>
            </w:r>
          </w:p>
        </w:tc>
        <w:tc>
          <w:tcPr>
            <w:tcW w:w="1170" w:type="dxa"/>
          </w:tcPr>
          <w:p w14:paraId="6DDACFFD" w14:textId="77777777" w:rsidR="00510558" w:rsidRPr="00510558" w:rsidRDefault="00DC2383" w:rsidP="00600FD5">
            <w:pPr>
              <w:spacing w:before="24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93</w:t>
            </w:r>
          </w:p>
        </w:tc>
      </w:tr>
      <w:tr w:rsidR="00622C11" w:rsidRPr="00600FD5" w14:paraId="5C558F78" w14:textId="77777777" w:rsidTr="00510558">
        <w:trPr>
          <w:trHeight w:val="534"/>
        </w:trPr>
        <w:tc>
          <w:tcPr>
            <w:tcW w:w="8725" w:type="dxa"/>
            <w:gridSpan w:val="4"/>
            <w:shd w:val="clear" w:color="auto" w:fill="F2F2F2" w:themeFill="background1" w:themeFillShade="F2"/>
            <w:noWrap/>
            <w:vAlign w:val="center"/>
          </w:tcPr>
          <w:p w14:paraId="443FBD7F" w14:textId="77777777" w:rsidR="00622C11" w:rsidRPr="008B39D2" w:rsidRDefault="00622C11" w:rsidP="00622C1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  <w:lang w:bidi="en-US"/>
              </w:rPr>
            </w:pPr>
            <w:r w:rsidRPr="008B39D2"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  <w:lang w:bidi="en-US"/>
              </w:rPr>
              <w:t>Outcomes</w:t>
            </w:r>
          </w:p>
        </w:tc>
      </w:tr>
      <w:tr w:rsidR="00510558" w:rsidRPr="00600FD5" w14:paraId="1280E4D8" w14:textId="77777777" w:rsidTr="00510558">
        <w:trPr>
          <w:trHeight w:val="678"/>
        </w:trPr>
        <w:tc>
          <w:tcPr>
            <w:tcW w:w="4158" w:type="dxa"/>
            <w:shd w:val="clear" w:color="auto" w:fill="auto"/>
            <w:noWrap/>
            <w:vAlign w:val="center"/>
          </w:tcPr>
          <w:p w14:paraId="596DE2BB" w14:textId="77777777" w:rsidR="00510558" w:rsidRPr="00510558" w:rsidRDefault="00510558" w:rsidP="00622C11">
            <w:pPr>
              <w:spacing w:before="24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</w:pPr>
            <w:r w:rsidRPr="0051055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  <w:t>Intensive Care Unit length of stay, days</w:t>
            </w:r>
          </w:p>
        </w:tc>
        <w:tc>
          <w:tcPr>
            <w:tcW w:w="1710" w:type="dxa"/>
            <w:shd w:val="clear" w:color="auto" w:fill="auto"/>
          </w:tcPr>
          <w:p w14:paraId="67A00E9A" w14:textId="77777777" w:rsidR="00510558" w:rsidRPr="00510558" w:rsidRDefault="00652A42" w:rsidP="00622C11">
            <w:pPr>
              <w:spacing w:before="24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  <w:t>15</w:t>
            </w:r>
            <w:r w:rsidR="00510558" w:rsidRPr="0051055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  <w:t xml:space="preserve"> </w:t>
            </w:r>
            <w:r w:rsidR="001235AA">
              <w:rPr>
                <w:rFonts w:asciiTheme="majorBidi" w:eastAsia="Times New Roman" w:hAnsiTheme="majorBidi" w:cstheme="majorBidi"/>
                <w:bCs/>
                <w:color w:val="000000" w:themeColor="text1"/>
                <w:sz w:val="24"/>
                <w:szCs w:val="24"/>
                <w:lang w:bidi="en-US"/>
              </w:rPr>
              <w:t>± 1.5</w:t>
            </w:r>
          </w:p>
        </w:tc>
        <w:tc>
          <w:tcPr>
            <w:tcW w:w="1687" w:type="dxa"/>
          </w:tcPr>
          <w:p w14:paraId="025D0EA7" w14:textId="77777777" w:rsidR="00510558" w:rsidRPr="00510558" w:rsidRDefault="008C45E5" w:rsidP="00622C11">
            <w:pPr>
              <w:spacing w:before="24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  <w:t>4.5</w:t>
            </w:r>
            <w:r w:rsidR="00510558" w:rsidRPr="0051055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  <w:t xml:space="preserve"> </w:t>
            </w:r>
            <w:r w:rsidR="007D6F2C">
              <w:rPr>
                <w:rFonts w:asciiTheme="majorBidi" w:eastAsia="Times New Roman" w:hAnsiTheme="majorBidi" w:cstheme="majorBidi"/>
                <w:bCs/>
                <w:color w:val="000000" w:themeColor="text1"/>
                <w:sz w:val="24"/>
                <w:szCs w:val="24"/>
                <w:lang w:bidi="en-US"/>
              </w:rPr>
              <w:t>± 0.7</w:t>
            </w:r>
          </w:p>
        </w:tc>
        <w:tc>
          <w:tcPr>
            <w:tcW w:w="1170" w:type="dxa"/>
          </w:tcPr>
          <w:p w14:paraId="4707D4F0" w14:textId="77777777" w:rsidR="00510558" w:rsidRPr="00510558" w:rsidRDefault="00510558" w:rsidP="00622C11">
            <w:pPr>
              <w:spacing w:before="24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05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510558" w:rsidRPr="00600FD5" w14:paraId="3A4905CA" w14:textId="77777777" w:rsidTr="00510558">
        <w:trPr>
          <w:trHeight w:val="377"/>
        </w:trPr>
        <w:tc>
          <w:tcPr>
            <w:tcW w:w="4158" w:type="dxa"/>
            <w:shd w:val="clear" w:color="auto" w:fill="auto"/>
            <w:noWrap/>
            <w:vAlign w:val="center"/>
          </w:tcPr>
          <w:p w14:paraId="75D7DAED" w14:textId="77777777" w:rsidR="00510558" w:rsidRPr="00510558" w:rsidRDefault="0004437C" w:rsidP="00622C11">
            <w:pPr>
              <w:spacing w:before="24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  <w:t>Mechanical ventilation</w:t>
            </w:r>
            <w:r w:rsidR="00510558" w:rsidRPr="0051055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  <w:t>, days</w:t>
            </w:r>
          </w:p>
        </w:tc>
        <w:tc>
          <w:tcPr>
            <w:tcW w:w="1710" w:type="dxa"/>
            <w:shd w:val="clear" w:color="auto" w:fill="auto"/>
          </w:tcPr>
          <w:p w14:paraId="74F6B998" w14:textId="77777777" w:rsidR="00510558" w:rsidRPr="00510558" w:rsidRDefault="00652A42" w:rsidP="00622C11">
            <w:pPr>
              <w:spacing w:before="24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  <w:t>9.8</w:t>
            </w:r>
            <w:r w:rsidR="00510558" w:rsidRPr="0051055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  <w:t xml:space="preserve"> </w:t>
            </w:r>
            <w:r w:rsidR="001235AA">
              <w:rPr>
                <w:rFonts w:asciiTheme="majorBidi" w:eastAsia="Times New Roman" w:hAnsiTheme="majorBidi" w:cstheme="majorBidi"/>
                <w:bCs/>
                <w:color w:val="000000" w:themeColor="text1"/>
                <w:sz w:val="24"/>
                <w:szCs w:val="24"/>
                <w:lang w:bidi="en-US"/>
              </w:rPr>
              <w:t>± 1.4</w:t>
            </w:r>
          </w:p>
        </w:tc>
        <w:tc>
          <w:tcPr>
            <w:tcW w:w="1687" w:type="dxa"/>
          </w:tcPr>
          <w:p w14:paraId="383AF408" w14:textId="77777777" w:rsidR="00510558" w:rsidRPr="00510558" w:rsidRDefault="008C45E5" w:rsidP="00622C11">
            <w:pPr>
              <w:spacing w:before="24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  <w:t>1.8</w:t>
            </w:r>
            <w:r w:rsidR="00510558" w:rsidRPr="0051055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  <w:t xml:space="preserve"> </w:t>
            </w:r>
            <w:r w:rsidR="007D6F2C">
              <w:rPr>
                <w:rFonts w:asciiTheme="majorBidi" w:eastAsia="Times New Roman" w:hAnsiTheme="majorBidi" w:cstheme="majorBidi"/>
                <w:bCs/>
                <w:color w:val="000000" w:themeColor="text1"/>
                <w:sz w:val="24"/>
                <w:szCs w:val="24"/>
                <w:lang w:bidi="en-US"/>
              </w:rPr>
              <w:t>± 0.7</w:t>
            </w:r>
          </w:p>
        </w:tc>
        <w:tc>
          <w:tcPr>
            <w:tcW w:w="1170" w:type="dxa"/>
          </w:tcPr>
          <w:p w14:paraId="48B09B77" w14:textId="77777777" w:rsidR="00510558" w:rsidRPr="00510558" w:rsidRDefault="00510558" w:rsidP="00622C11">
            <w:pPr>
              <w:spacing w:before="24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05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510558" w:rsidRPr="00600FD5" w14:paraId="50E54F08" w14:textId="77777777" w:rsidTr="00510558">
        <w:trPr>
          <w:trHeight w:val="377"/>
        </w:trPr>
        <w:tc>
          <w:tcPr>
            <w:tcW w:w="4158" w:type="dxa"/>
            <w:shd w:val="clear" w:color="auto" w:fill="auto"/>
            <w:noWrap/>
            <w:vAlign w:val="center"/>
          </w:tcPr>
          <w:p w14:paraId="1E6FDCE5" w14:textId="77777777" w:rsidR="00510558" w:rsidRPr="00510558" w:rsidRDefault="00510558" w:rsidP="00622C11">
            <w:pPr>
              <w:spacing w:before="24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</w:pPr>
            <w:r w:rsidRPr="0051055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  <w:t>Hospital length of stay, days</w:t>
            </w:r>
          </w:p>
        </w:tc>
        <w:tc>
          <w:tcPr>
            <w:tcW w:w="1710" w:type="dxa"/>
            <w:shd w:val="clear" w:color="auto" w:fill="auto"/>
          </w:tcPr>
          <w:p w14:paraId="4479EDBF" w14:textId="77777777" w:rsidR="00510558" w:rsidRPr="00510558" w:rsidRDefault="00652A42" w:rsidP="00622C11">
            <w:pPr>
              <w:spacing w:before="24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  <w:t>23</w:t>
            </w:r>
            <w:r w:rsidR="00510558" w:rsidRPr="0051055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  <w:t xml:space="preserve"> </w:t>
            </w:r>
            <w:r w:rsidR="00510558" w:rsidRPr="00510558">
              <w:rPr>
                <w:rFonts w:asciiTheme="majorBidi" w:eastAsia="Times New Roman" w:hAnsiTheme="majorBidi" w:cstheme="majorBidi"/>
                <w:bCs/>
                <w:color w:val="000000" w:themeColor="text1"/>
                <w:sz w:val="24"/>
                <w:szCs w:val="24"/>
                <w:lang w:bidi="en-US"/>
              </w:rPr>
              <w:t>± 1</w:t>
            </w:r>
            <w:r w:rsidR="001235AA">
              <w:rPr>
                <w:rFonts w:asciiTheme="majorBidi" w:eastAsia="Times New Roman" w:hAnsiTheme="majorBidi" w:cstheme="majorBidi"/>
                <w:bCs/>
                <w:color w:val="000000" w:themeColor="text1"/>
                <w:sz w:val="24"/>
                <w:szCs w:val="24"/>
                <w:lang w:bidi="en-US"/>
              </w:rPr>
              <w:t>.7</w:t>
            </w:r>
          </w:p>
        </w:tc>
        <w:tc>
          <w:tcPr>
            <w:tcW w:w="1687" w:type="dxa"/>
          </w:tcPr>
          <w:p w14:paraId="14A286D7" w14:textId="77777777" w:rsidR="00510558" w:rsidRPr="00510558" w:rsidRDefault="008C45E5" w:rsidP="00622C11">
            <w:pPr>
              <w:spacing w:before="24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  <w:t>10.8</w:t>
            </w:r>
            <w:r w:rsidR="00510558" w:rsidRPr="0051055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en-US"/>
              </w:rPr>
              <w:t xml:space="preserve"> </w:t>
            </w:r>
            <w:r w:rsidR="007D6F2C">
              <w:rPr>
                <w:rFonts w:asciiTheme="majorBidi" w:eastAsia="Times New Roman" w:hAnsiTheme="majorBidi" w:cstheme="majorBidi"/>
                <w:bCs/>
                <w:color w:val="000000" w:themeColor="text1"/>
                <w:sz w:val="24"/>
                <w:szCs w:val="24"/>
                <w:lang w:bidi="en-US"/>
              </w:rPr>
              <w:t>± 1.2</w:t>
            </w:r>
          </w:p>
        </w:tc>
        <w:tc>
          <w:tcPr>
            <w:tcW w:w="1170" w:type="dxa"/>
          </w:tcPr>
          <w:p w14:paraId="3A1BA066" w14:textId="77777777" w:rsidR="00510558" w:rsidRPr="00510558" w:rsidRDefault="00510558" w:rsidP="00622C11">
            <w:pPr>
              <w:spacing w:before="24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05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1</w:t>
            </w:r>
          </w:p>
        </w:tc>
      </w:tr>
    </w:tbl>
    <w:p w14:paraId="0815C7EB" w14:textId="77777777" w:rsidR="00D4131D" w:rsidRPr="00600FD5" w:rsidRDefault="00D4131D" w:rsidP="00ED4774">
      <w:pPr>
        <w:spacing w:line="480" w:lineRule="auto"/>
        <w:rPr>
          <w:rFonts w:eastAsia="Times New Roman" w:cs="Times New Roman"/>
          <w:b/>
          <w:color w:val="000000" w:themeColor="text1"/>
          <w:sz w:val="24"/>
          <w:szCs w:val="20"/>
        </w:rPr>
      </w:pPr>
    </w:p>
    <w:p w14:paraId="46A325F6" w14:textId="6E341340" w:rsidR="00210AB9" w:rsidRPr="00210AB9" w:rsidRDefault="00FB27D1" w:rsidP="00210AB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1</w:t>
      </w:r>
      <w:bookmarkStart w:id="0" w:name="_GoBack"/>
      <w:bookmarkEnd w:id="0"/>
      <w:r w:rsidR="008A776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8A776F" w:rsidRPr="008A776F">
        <w:rPr>
          <w:rFonts w:ascii="Times New Roman" w:eastAsia="Times New Roman" w:hAnsi="Times New Roman" w:cs="Times New Roman"/>
          <w:b/>
          <w:bCs/>
          <w:sz w:val="24"/>
          <w:szCs w:val="24"/>
        </w:rPr>
        <w:t>Tab</w:t>
      </w:r>
      <w:r w:rsidR="00D30106">
        <w:rPr>
          <w:rFonts w:ascii="Times New Roman" w:eastAsia="Times New Roman" w:hAnsi="Times New Roman" w:cs="Times New Roman"/>
          <w:b/>
          <w:bCs/>
          <w:sz w:val="24"/>
          <w:szCs w:val="24"/>
        </w:rPr>
        <w:t>le</w:t>
      </w:r>
      <w:r w:rsidR="00210AB9" w:rsidRPr="00210AB9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210AB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10AB9" w:rsidRPr="006107D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Overall demographics and clinical outcomes of the stringently matched infection </w:t>
      </w:r>
      <w:r w:rsidR="006107DF" w:rsidRPr="006107DF">
        <w:rPr>
          <w:rFonts w:ascii="Times New Roman" w:eastAsia="Times New Roman" w:hAnsi="Times New Roman" w:cs="Times New Roman"/>
          <w:b/>
          <w:bCs/>
          <w:sz w:val="24"/>
          <w:szCs w:val="24"/>
        </w:rPr>
        <w:t>(n=</w:t>
      </w:r>
      <w:r w:rsidR="00210AB9" w:rsidRPr="006107DF">
        <w:rPr>
          <w:rFonts w:ascii="Times New Roman" w:eastAsia="Times New Roman" w:hAnsi="Times New Roman" w:cs="Times New Roman"/>
          <w:b/>
          <w:bCs/>
          <w:sz w:val="24"/>
          <w:szCs w:val="24"/>
        </w:rPr>
        <w:t>44) and no-infection</w:t>
      </w:r>
      <w:r w:rsidR="006107DF" w:rsidRPr="006107D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(n=</w:t>
      </w:r>
      <w:r w:rsidR="00277BAA" w:rsidRPr="006107DF">
        <w:rPr>
          <w:rFonts w:ascii="Times New Roman" w:eastAsia="Times New Roman" w:hAnsi="Times New Roman" w:cs="Times New Roman"/>
          <w:b/>
          <w:bCs/>
          <w:sz w:val="24"/>
          <w:szCs w:val="24"/>
        </w:rPr>
        <w:t>44</w:t>
      </w:r>
      <w:r w:rsidR="00210AB9" w:rsidRPr="006107DF">
        <w:rPr>
          <w:rFonts w:ascii="Times New Roman" w:eastAsia="Times New Roman" w:hAnsi="Times New Roman" w:cs="Times New Roman"/>
          <w:b/>
          <w:bCs/>
          <w:sz w:val="24"/>
          <w:szCs w:val="24"/>
        </w:rPr>
        <w:t>) groups.</w:t>
      </w:r>
      <w:r w:rsidR="00210AB9" w:rsidRPr="00210AB9">
        <w:rPr>
          <w:rFonts w:ascii="Times New Roman" w:eastAsia="Times New Roman" w:hAnsi="Times New Roman" w:cs="Times New Roman"/>
          <w:sz w:val="24"/>
          <w:szCs w:val="24"/>
        </w:rPr>
        <w:t xml:space="preserve"> Va</w:t>
      </w:r>
      <w:r w:rsidR="00391D29">
        <w:rPr>
          <w:rFonts w:ascii="Times New Roman" w:eastAsia="Times New Roman" w:hAnsi="Times New Roman" w:cs="Times New Roman"/>
          <w:sz w:val="24"/>
          <w:szCs w:val="24"/>
        </w:rPr>
        <w:t>lues are expressed as mean ± SEM</w:t>
      </w:r>
      <w:r w:rsidR="00210AB9">
        <w:rPr>
          <w:rFonts w:ascii="Times New Roman" w:eastAsia="Times New Roman" w:hAnsi="Times New Roman" w:cs="Times New Roman"/>
          <w:sz w:val="24"/>
          <w:szCs w:val="24"/>
        </w:rPr>
        <w:t>. Mann-Whitney U-Test and</w:t>
      </w:r>
      <w:r w:rsidR="00210AB9" w:rsidRPr="00210AB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10AB9">
        <w:rPr>
          <w:rFonts w:ascii="Times New Roman" w:eastAsia="Times New Roman" w:hAnsi="Times New Roman" w:cs="Times New Roman"/>
          <w:sz w:val="24"/>
          <w:szCs w:val="24"/>
        </w:rPr>
        <w:t>Fisher</w:t>
      </w:r>
      <w:r w:rsidR="00DE3031">
        <w:rPr>
          <w:rFonts w:ascii="Times New Roman" w:eastAsia="Times New Roman" w:hAnsi="Times New Roman" w:cs="Times New Roman"/>
          <w:sz w:val="24"/>
          <w:szCs w:val="24"/>
        </w:rPr>
        <w:t>’s</w:t>
      </w:r>
      <w:r w:rsidR="00210AB9">
        <w:rPr>
          <w:rFonts w:ascii="Times New Roman" w:eastAsia="Times New Roman" w:hAnsi="Times New Roman" w:cs="Times New Roman"/>
          <w:sz w:val="24"/>
          <w:szCs w:val="24"/>
        </w:rPr>
        <w:t xml:space="preserve"> exact test </w:t>
      </w:r>
      <w:r w:rsidR="00210AB9" w:rsidRPr="00210AB9">
        <w:rPr>
          <w:rFonts w:ascii="Times New Roman" w:eastAsia="Times New Roman" w:hAnsi="Times New Roman" w:cs="Times New Roman"/>
          <w:sz w:val="24"/>
          <w:szCs w:val="24"/>
        </w:rPr>
        <w:t xml:space="preserve">were used as appropriate with statistical significance set at </w:t>
      </w:r>
      <w:r w:rsidR="00210AB9" w:rsidRPr="00210AB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 </w:t>
      </w:r>
      <w:r w:rsidR="00210AB9" w:rsidRPr="00210AB9">
        <w:rPr>
          <w:rFonts w:ascii="Times New Roman" w:eastAsia="Times New Roman" w:hAnsi="Times New Roman" w:cs="Times New Roman"/>
          <w:sz w:val="24"/>
          <w:szCs w:val="24"/>
        </w:rPr>
        <w:t>&lt; 0.05.</w:t>
      </w:r>
    </w:p>
    <w:p w14:paraId="7BF432EB" w14:textId="77777777" w:rsidR="00D4131D" w:rsidRPr="00600FD5" w:rsidRDefault="00D4131D">
      <w:pPr>
        <w:spacing w:line="480" w:lineRule="auto"/>
        <w:rPr>
          <w:color w:val="000000" w:themeColor="text1"/>
        </w:rPr>
      </w:pPr>
    </w:p>
    <w:sectPr w:rsidR="00D4131D" w:rsidRPr="00600FD5" w:rsidSect="000E17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774"/>
    <w:rsid w:val="00001C0D"/>
    <w:rsid w:val="0004437C"/>
    <w:rsid w:val="00064F2C"/>
    <w:rsid w:val="0007112E"/>
    <w:rsid w:val="000719A8"/>
    <w:rsid w:val="0007365F"/>
    <w:rsid w:val="000A6F5A"/>
    <w:rsid w:val="000A7B9E"/>
    <w:rsid w:val="000E1782"/>
    <w:rsid w:val="000E50C1"/>
    <w:rsid w:val="000E5948"/>
    <w:rsid w:val="000F0F73"/>
    <w:rsid w:val="000F3DE0"/>
    <w:rsid w:val="0011378B"/>
    <w:rsid w:val="001139EC"/>
    <w:rsid w:val="00115999"/>
    <w:rsid w:val="001168BD"/>
    <w:rsid w:val="001235AA"/>
    <w:rsid w:val="00154081"/>
    <w:rsid w:val="00154D68"/>
    <w:rsid w:val="00161256"/>
    <w:rsid w:val="001A757F"/>
    <w:rsid w:val="001A76BA"/>
    <w:rsid w:val="001C41AC"/>
    <w:rsid w:val="001D5805"/>
    <w:rsid w:val="001E1FD9"/>
    <w:rsid w:val="001E74DD"/>
    <w:rsid w:val="00203A2C"/>
    <w:rsid w:val="00210AB9"/>
    <w:rsid w:val="00216E02"/>
    <w:rsid w:val="0024467A"/>
    <w:rsid w:val="00277BAA"/>
    <w:rsid w:val="00283FFF"/>
    <w:rsid w:val="0029033B"/>
    <w:rsid w:val="002A1F50"/>
    <w:rsid w:val="002C11BE"/>
    <w:rsid w:val="002C6A73"/>
    <w:rsid w:val="002D031E"/>
    <w:rsid w:val="002E33D0"/>
    <w:rsid w:val="00312489"/>
    <w:rsid w:val="003127CD"/>
    <w:rsid w:val="003267CE"/>
    <w:rsid w:val="003300AB"/>
    <w:rsid w:val="00340595"/>
    <w:rsid w:val="0036703F"/>
    <w:rsid w:val="00370A0B"/>
    <w:rsid w:val="00372F61"/>
    <w:rsid w:val="00374B37"/>
    <w:rsid w:val="00374C39"/>
    <w:rsid w:val="00381C7B"/>
    <w:rsid w:val="00382CAB"/>
    <w:rsid w:val="00391D29"/>
    <w:rsid w:val="003C6BF3"/>
    <w:rsid w:val="003E0B18"/>
    <w:rsid w:val="00425130"/>
    <w:rsid w:val="004360A6"/>
    <w:rsid w:val="004365CD"/>
    <w:rsid w:val="0045047E"/>
    <w:rsid w:val="0045241B"/>
    <w:rsid w:val="00460649"/>
    <w:rsid w:val="00474CD3"/>
    <w:rsid w:val="00486018"/>
    <w:rsid w:val="004878E4"/>
    <w:rsid w:val="004B4A14"/>
    <w:rsid w:val="004B4A55"/>
    <w:rsid w:val="004B7427"/>
    <w:rsid w:val="004C7800"/>
    <w:rsid w:val="004D1D87"/>
    <w:rsid w:val="004D2C0D"/>
    <w:rsid w:val="004E1C34"/>
    <w:rsid w:val="004F202B"/>
    <w:rsid w:val="00510558"/>
    <w:rsid w:val="005123D3"/>
    <w:rsid w:val="00563610"/>
    <w:rsid w:val="00563F92"/>
    <w:rsid w:val="00565C61"/>
    <w:rsid w:val="005A6915"/>
    <w:rsid w:val="005E7C91"/>
    <w:rsid w:val="00600FD5"/>
    <w:rsid w:val="00605B21"/>
    <w:rsid w:val="006107DF"/>
    <w:rsid w:val="00621216"/>
    <w:rsid w:val="00622C11"/>
    <w:rsid w:val="00652A42"/>
    <w:rsid w:val="006775EA"/>
    <w:rsid w:val="006818AF"/>
    <w:rsid w:val="006950DD"/>
    <w:rsid w:val="006A1639"/>
    <w:rsid w:val="006A5352"/>
    <w:rsid w:val="006A6B0C"/>
    <w:rsid w:val="006B2A6A"/>
    <w:rsid w:val="006C629C"/>
    <w:rsid w:val="00716FBD"/>
    <w:rsid w:val="00741227"/>
    <w:rsid w:val="00745D3D"/>
    <w:rsid w:val="00785C6C"/>
    <w:rsid w:val="007B0778"/>
    <w:rsid w:val="007D07E7"/>
    <w:rsid w:val="007D6F2C"/>
    <w:rsid w:val="007E23F1"/>
    <w:rsid w:val="007F0062"/>
    <w:rsid w:val="007F3627"/>
    <w:rsid w:val="007F5ED8"/>
    <w:rsid w:val="00800DFC"/>
    <w:rsid w:val="00805615"/>
    <w:rsid w:val="00810229"/>
    <w:rsid w:val="0081162C"/>
    <w:rsid w:val="00834766"/>
    <w:rsid w:val="00842813"/>
    <w:rsid w:val="0084286B"/>
    <w:rsid w:val="00843E50"/>
    <w:rsid w:val="00851090"/>
    <w:rsid w:val="0089259E"/>
    <w:rsid w:val="008A1FBE"/>
    <w:rsid w:val="008A776F"/>
    <w:rsid w:val="008B39D2"/>
    <w:rsid w:val="008C45E5"/>
    <w:rsid w:val="008E0F56"/>
    <w:rsid w:val="008E3892"/>
    <w:rsid w:val="009061C6"/>
    <w:rsid w:val="00923A8A"/>
    <w:rsid w:val="009554C3"/>
    <w:rsid w:val="00971A08"/>
    <w:rsid w:val="009D26C6"/>
    <w:rsid w:val="009D3487"/>
    <w:rsid w:val="00A02E95"/>
    <w:rsid w:val="00A04815"/>
    <w:rsid w:val="00A12043"/>
    <w:rsid w:val="00A15767"/>
    <w:rsid w:val="00A2235F"/>
    <w:rsid w:val="00A2621C"/>
    <w:rsid w:val="00A2656C"/>
    <w:rsid w:val="00A323FB"/>
    <w:rsid w:val="00A5662C"/>
    <w:rsid w:val="00A624BE"/>
    <w:rsid w:val="00A86FEA"/>
    <w:rsid w:val="00AB4B18"/>
    <w:rsid w:val="00AC166F"/>
    <w:rsid w:val="00AD7182"/>
    <w:rsid w:val="00AF2A2D"/>
    <w:rsid w:val="00B12B3B"/>
    <w:rsid w:val="00B13838"/>
    <w:rsid w:val="00B1619A"/>
    <w:rsid w:val="00B43E92"/>
    <w:rsid w:val="00B87892"/>
    <w:rsid w:val="00BE05EE"/>
    <w:rsid w:val="00BE1B4D"/>
    <w:rsid w:val="00C0353E"/>
    <w:rsid w:val="00C3244A"/>
    <w:rsid w:val="00C50B03"/>
    <w:rsid w:val="00C6624D"/>
    <w:rsid w:val="00C773E4"/>
    <w:rsid w:val="00CA18D9"/>
    <w:rsid w:val="00CA757A"/>
    <w:rsid w:val="00CB309B"/>
    <w:rsid w:val="00CC7782"/>
    <w:rsid w:val="00CD144F"/>
    <w:rsid w:val="00CD3D2F"/>
    <w:rsid w:val="00CE44CC"/>
    <w:rsid w:val="00D17A09"/>
    <w:rsid w:val="00D20175"/>
    <w:rsid w:val="00D20BA8"/>
    <w:rsid w:val="00D30106"/>
    <w:rsid w:val="00D30DFF"/>
    <w:rsid w:val="00D34859"/>
    <w:rsid w:val="00D4131D"/>
    <w:rsid w:val="00D52F1C"/>
    <w:rsid w:val="00D55839"/>
    <w:rsid w:val="00D759AD"/>
    <w:rsid w:val="00D811D2"/>
    <w:rsid w:val="00D97E82"/>
    <w:rsid w:val="00DA26BD"/>
    <w:rsid w:val="00DC2383"/>
    <w:rsid w:val="00DC741D"/>
    <w:rsid w:val="00DE1E7D"/>
    <w:rsid w:val="00DE3031"/>
    <w:rsid w:val="00DF3AE6"/>
    <w:rsid w:val="00DF4214"/>
    <w:rsid w:val="00E13493"/>
    <w:rsid w:val="00E22F00"/>
    <w:rsid w:val="00E235C6"/>
    <w:rsid w:val="00E37EB5"/>
    <w:rsid w:val="00E42F5C"/>
    <w:rsid w:val="00E62873"/>
    <w:rsid w:val="00E7141F"/>
    <w:rsid w:val="00E7286E"/>
    <w:rsid w:val="00E73C76"/>
    <w:rsid w:val="00E75175"/>
    <w:rsid w:val="00E82821"/>
    <w:rsid w:val="00EB7912"/>
    <w:rsid w:val="00ED093E"/>
    <w:rsid w:val="00ED20B1"/>
    <w:rsid w:val="00ED4774"/>
    <w:rsid w:val="00EE7DE5"/>
    <w:rsid w:val="00F276DC"/>
    <w:rsid w:val="00F45D95"/>
    <w:rsid w:val="00F664B3"/>
    <w:rsid w:val="00F67BEE"/>
    <w:rsid w:val="00F73E85"/>
    <w:rsid w:val="00F95C47"/>
    <w:rsid w:val="00FB27D1"/>
    <w:rsid w:val="00FE70B4"/>
    <w:rsid w:val="00FF04F2"/>
    <w:rsid w:val="00FF260E"/>
    <w:rsid w:val="00FF2CCF"/>
    <w:rsid w:val="00FF2E00"/>
    <w:rsid w:val="00FF4913"/>
    <w:rsid w:val="00FF4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E1980"/>
  <w15:docId w15:val="{9E84942D-73D4-4C29-B5F2-8C1B8917C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83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8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3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98</Words>
  <Characters>56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lid Almahmoud,MD</dc:creator>
  <cp:lastModifiedBy>Microsoft Office 用户</cp:lastModifiedBy>
  <cp:revision>30</cp:revision>
  <dcterms:created xsi:type="dcterms:W3CDTF">2013-12-12T19:24:00Z</dcterms:created>
  <dcterms:modified xsi:type="dcterms:W3CDTF">2017-06-19T02:04:00Z</dcterms:modified>
</cp:coreProperties>
</file>